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68E19" w14:textId="77777777" w:rsidR="00C95EA1" w:rsidRPr="00AB7DD8" w:rsidRDefault="00C95EA1" w:rsidP="00C95EA1">
      <w:pPr>
        <w:rPr>
          <w:rFonts w:ascii="Times New Roman" w:hAnsi="Times New Roman" w:cs="Times New Roman"/>
          <w:b/>
        </w:rPr>
      </w:pPr>
      <w:r w:rsidRPr="00AB7DD8"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  <w:b/>
        </w:rPr>
        <w:t>.</w:t>
      </w:r>
      <w:r w:rsidRPr="00AB7DD8">
        <w:rPr>
          <w:rFonts w:ascii="Times New Roman" w:hAnsi="Times New Roman" w:cs="Times New Roman"/>
          <w:b/>
        </w:rPr>
        <w:t xml:space="preserve"> OAC uptake by patients after enrolmen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60"/>
        <w:gridCol w:w="1219"/>
        <w:gridCol w:w="937"/>
      </w:tblGrid>
      <w:tr w:rsidR="00C95EA1" w:rsidRPr="007C4056" w14:paraId="64BBE776" w14:textId="77777777" w:rsidTr="0026605A">
        <w:tc>
          <w:tcPr>
            <w:tcW w:w="0" w:type="auto"/>
            <w:hideMark/>
          </w:tcPr>
          <w:p w14:paraId="2CE63B36" w14:textId="77777777" w:rsidR="00C95EA1" w:rsidRPr="007C4056" w:rsidRDefault="00C95EA1" w:rsidP="0026605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AC Used</w:t>
            </w:r>
          </w:p>
        </w:tc>
        <w:tc>
          <w:tcPr>
            <w:tcW w:w="0" w:type="auto"/>
            <w:hideMark/>
          </w:tcPr>
          <w:p w14:paraId="177A5033" w14:textId="77777777" w:rsidR="00C95EA1" w:rsidRPr="007C4056" w:rsidRDefault="00C95EA1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7C4056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0" w:type="auto"/>
            <w:hideMark/>
          </w:tcPr>
          <w:p w14:paraId="4A63763D" w14:textId="77777777" w:rsidR="00C95EA1" w:rsidRPr="007C4056" w:rsidRDefault="00C95EA1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7C4056">
              <w:rPr>
                <w:rFonts w:ascii="Times New Roman" w:hAnsi="Times New Roman" w:cs="Times New Roman"/>
                <w:b/>
                <w:bCs/>
              </w:rPr>
              <w:t>Percent</w:t>
            </w:r>
          </w:p>
        </w:tc>
      </w:tr>
      <w:tr w:rsidR="00C95EA1" w:rsidRPr="007C4056" w14:paraId="6957A227" w14:textId="77777777" w:rsidTr="0026605A">
        <w:tc>
          <w:tcPr>
            <w:tcW w:w="0" w:type="auto"/>
          </w:tcPr>
          <w:p w14:paraId="17AB89E3" w14:textId="77777777" w:rsidR="00C95EA1" w:rsidRPr="007C4056" w:rsidRDefault="00C95EA1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2B332F">
              <w:rPr>
                <w:b/>
                <w:bCs/>
              </w:rPr>
              <w:t>Apixaban</w:t>
            </w:r>
            <w:r w:rsidRPr="003A4098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AD59226" w14:textId="77777777" w:rsidR="00C95EA1" w:rsidRPr="007C4056" w:rsidRDefault="00C95EA1" w:rsidP="0026605A">
            <w:pPr>
              <w:rPr>
                <w:rFonts w:ascii="Times New Roman" w:hAnsi="Times New Roman" w:cs="Times New Roman"/>
              </w:rPr>
            </w:pPr>
            <w:r w:rsidRPr="002B332F">
              <w:t>2</w:t>
            </w:r>
            <w:r>
              <w:t>7</w:t>
            </w:r>
          </w:p>
        </w:tc>
        <w:tc>
          <w:tcPr>
            <w:tcW w:w="0" w:type="auto"/>
          </w:tcPr>
          <w:p w14:paraId="5E54769F" w14:textId="77777777" w:rsidR="00C95EA1" w:rsidRPr="007C4056" w:rsidRDefault="00C95EA1" w:rsidP="0026605A">
            <w:pPr>
              <w:rPr>
                <w:rFonts w:ascii="Times New Roman" w:hAnsi="Times New Roman" w:cs="Times New Roman"/>
              </w:rPr>
            </w:pPr>
            <w:r w:rsidRPr="002B332F">
              <w:t>45.</w:t>
            </w:r>
            <w:r>
              <w:t>76</w:t>
            </w:r>
          </w:p>
        </w:tc>
      </w:tr>
      <w:tr w:rsidR="00C95EA1" w:rsidRPr="007C4056" w14:paraId="5555777E" w14:textId="77777777" w:rsidTr="0026605A">
        <w:tc>
          <w:tcPr>
            <w:tcW w:w="0" w:type="auto"/>
            <w:hideMark/>
          </w:tcPr>
          <w:p w14:paraId="61F49DB0" w14:textId="77777777" w:rsidR="00C95EA1" w:rsidRPr="007C4056" w:rsidRDefault="00C95EA1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2B332F">
              <w:rPr>
                <w:b/>
                <w:bCs/>
              </w:rPr>
              <w:t>Edoxaban</w:t>
            </w:r>
          </w:p>
        </w:tc>
        <w:tc>
          <w:tcPr>
            <w:tcW w:w="0" w:type="auto"/>
            <w:hideMark/>
          </w:tcPr>
          <w:p w14:paraId="00525BE2" w14:textId="77777777" w:rsidR="00C95EA1" w:rsidRPr="007C4056" w:rsidRDefault="00C95EA1" w:rsidP="0026605A">
            <w:pPr>
              <w:rPr>
                <w:rFonts w:ascii="Times New Roman" w:hAnsi="Times New Roman" w:cs="Times New Roman"/>
              </w:rPr>
            </w:pPr>
            <w:r w:rsidRPr="002B332F">
              <w:t>12</w:t>
            </w:r>
          </w:p>
        </w:tc>
        <w:tc>
          <w:tcPr>
            <w:tcW w:w="0" w:type="auto"/>
            <w:hideMark/>
          </w:tcPr>
          <w:p w14:paraId="729B92A3" w14:textId="77777777" w:rsidR="00C95EA1" w:rsidRPr="007C4056" w:rsidRDefault="00C95EA1" w:rsidP="0026605A">
            <w:pPr>
              <w:rPr>
                <w:rFonts w:ascii="Times New Roman" w:hAnsi="Times New Roman" w:cs="Times New Roman"/>
              </w:rPr>
            </w:pPr>
            <w:r w:rsidRPr="002B332F">
              <w:t>2</w:t>
            </w:r>
            <w:r>
              <w:t>0.34</w:t>
            </w:r>
          </w:p>
        </w:tc>
      </w:tr>
      <w:tr w:rsidR="00C95EA1" w:rsidRPr="007C4056" w14:paraId="58E3D85A" w14:textId="77777777" w:rsidTr="0026605A">
        <w:tc>
          <w:tcPr>
            <w:tcW w:w="0" w:type="auto"/>
            <w:hideMark/>
          </w:tcPr>
          <w:p w14:paraId="4AD603CD" w14:textId="77777777" w:rsidR="00C95EA1" w:rsidRPr="007C4056" w:rsidRDefault="00C95EA1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2B332F">
              <w:rPr>
                <w:b/>
                <w:bCs/>
              </w:rPr>
              <w:t>Rivaroxaban</w:t>
            </w:r>
          </w:p>
        </w:tc>
        <w:tc>
          <w:tcPr>
            <w:tcW w:w="0" w:type="auto"/>
            <w:hideMark/>
          </w:tcPr>
          <w:p w14:paraId="0F5C9FF3" w14:textId="77777777" w:rsidR="00C95EA1" w:rsidRPr="007C4056" w:rsidRDefault="00C95EA1" w:rsidP="0026605A">
            <w:pPr>
              <w:rPr>
                <w:rFonts w:ascii="Times New Roman" w:hAnsi="Times New Roman" w:cs="Times New Roman"/>
              </w:rPr>
            </w:pPr>
            <w:r w:rsidRPr="002B332F">
              <w:t>10</w:t>
            </w:r>
          </w:p>
        </w:tc>
        <w:tc>
          <w:tcPr>
            <w:tcW w:w="0" w:type="auto"/>
            <w:hideMark/>
          </w:tcPr>
          <w:p w14:paraId="6F70E3E6" w14:textId="77777777" w:rsidR="00C95EA1" w:rsidRPr="007C4056" w:rsidRDefault="00C95EA1" w:rsidP="0026605A">
            <w:pPr>
              <w:rPr>
                <w:rFonts w:ascii="Times New Roman" w:hAnsi="Times New Roman" w:cs="Times New Roman"/>
              </w:rPr>
            </w:pPr>
            <w:r w:rsidRPr="002B332F">
              <w:t>1</w:t>
            </w:r>
            <w:r>
              <w:t>6.95</w:t>
            </w:r>
          </w:p>
        </w:tc>
      </w:tr>
      <w:tr w:rsidR="00C95EA1" w:rsidRPr="007C4056" w14:paraId="12DEBDC1" w14:textId="77777777" w:rsidTr="0026605A">
        <w:tc>
          <w:tcPr>
            <w:tcW w:w="0" w:type="auto"/>
          </w:tcPr>
          <w:p w14:paraId="37EFE0D1" w14:textId="77777777" w:rsidR="00C95EA1" w:rsidRPr="007C4056" w:rsidRDefault="00C95EA1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2B332F">
              <w:rPr>
                <w:b/>
                <w:bCs/>
              </w:rPr>
              <w:t>VKA</w:t>
            </w:r>
          </w:p>
        </w:tc>
        <w:tc>
          <w:tcPr>
            <w:tcW w:w="0" w:type="auto"/>
          </w:tcPr>
          <w:p w14:paraId="08908FE4" w14:textId="77777777" w:rsidR="00C95EA1" w:rsidRPr="007C4056" w:rsidRDefault="00C95EA1" w:rsidP="0026605A">
            <w:pPr>
              <w:rPr>
                <w:rFonts w:ascii="Times New Roman" w:hAnsi="Times New Roman" w:cs="Times New Roman"/>
              </w:rPr>
            </w:pPr>
            <w:r w:rsidRPr="002B332F">
              <w:t>9</w:t>
            </w:r>
          </w:p>
        </w:tc>
        <w:tc>
          <w:tcPr>
            <w:tcW w:w="0" w:type="auto"/>
          </w:tcPr>
          <w:p w14:paraId="2CECC8C3" w14:textId="77777777" w:rsidR="00C95EA1" w:rsidRPr="007C4056" w:rsidRDefault="00C95EA1" w:rsidP="0026605A">
            <w:pPr>
              <w:rPr>
                <w:rFonts w:ascii="Times New Roman" w:hAnsi="Times New Roman" w:cs="Times New Roman"/>
              </w:rPr>
            </w:pPr>
            <w:r w:rsidRPr="002B332F">
              <w:t>15.</w:t>
            </w:r>
            <w:r>
              <w:t>25</w:t>
            </w:r>
          </w:p>
        </w:tc>
      </w:tr>
      <w:tr w:rsidR="00C95EA1" w:rsidRPr="007C4056" w14:paraId="31C936F5" w14:textId="77777777" w:rsidTr="0026605A">
        <w:tc>
          <w:tcPr>
            <w:tcW w:w="0" w:type="auto"/>
          </w:tcPr>
          <w:p w14:paraId="06225196" w14:textId="77777777" w:rsidR="00C95EA1" w:rsidRPr="002B332F" w:rsidRDefault="00C95EA1" w:rsidP="0026605A">
            <w:pPr>
              <w:rPr>
                <w:b/>
                <w:bCs/>
              </w:rPr>
            </w:pPr>
            <w:r>
              <w:rPr>
                <w:b/>
                <w:bCs/>
              </w:rPr>
              <w:t>Other OAC</w:t>
            </w:r>
            <w:r w:rsidRPr="003A4098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DA08B01" w14:textId="77777777" w:rsidR="00C95EA1" w:rsidRPr="002B332F" w:rsidRDefault="00C95EA1" w:rsidP="0026605A">
            <w:r>
              <w:t>1</w:t>
            </w:r>
          </w:p>
        </w:tc>
        <w:tc>
          <w:tcPr>
            <w:tcW w:w="0" w:type="auto"/>
          </w:tcPr>
          <w:p w14:paraId="4301A950" w14:textId="77777777" w:rsidR="00C95EA1" w:rsidRPr="002B332F" w:rsidRDefault="00C95EA1" w:rsidP="0026605A">
            <w:r>
              <w:t>1.69</w:t>
            </w:r>
          </w:p>
        </w:tc>
      </w:tr>
    </w:tbl>
    <w:p w14:paraId="0F4E2721" w14:textId="77777777" w:rsidR="00C95EA1" w:rsidRPr="003A4098" w:rsidRDefault="00C95EA1" w:rsidP="00C95EA1">
      <w:pPr>
        <w:rPr>
          <w:rFonts w:ascii="Times New Roman" w:hAnsi="Times New Roman" w:cs="Times New Roman"/>
        </w:rPr>
      </w:pPr>
      <w:r w:rsidRPr="003A4098">
        <w:rPr>
          <w:rFonts w:ascii="Times New Roman" w:hAnsi="Times New Roman" w:cs="Times New Roman"/>
        </w:rPr>
        <w:t xml:space="preserve">*Timing </w:t>
      </w:r>
      <w:r>
        <w:rPr>
          <w:rFonts w:ascii="Times New Roman" w:hAnsi="Times New Roman" w:cs="Times New Roman"/>
        </w:rPr>
        <w:t xml:space="preserve">of OAC treatment </w:t>
      </w:r>
      <w:r w:rsidRPr="003A4098">
        <w:rPr>
          <w:rFonts w:ascii="Times New Roman" w:hAnsi="Times New Roman" w:cs="Times New Roman"/>
        </w:rPr>
        <w:t>unknown for 1 subject who received apixaban</w:t>
      </w:r>
      <w:r>
        <w:rPr>
          <w:rFonts w:ascii="Times New Roman" w:hAnsi="Times New Roman" w:cs="Times New Roman"/>
        </w:rPr>
        <w:t>,</w:t>
      </w:r>
      <w:r w:rsidRPr="003A4098">
        <w:rPr>
          <w:rFonts w:ascii="Times New Roman" w:hAnsi="Times New Roman" w:cs="Times New Roman"/>
        </w:rPr>
        <w:t xml:space="preserve"> and 1 subject who was marked as receiving ‘other OAC’ in the CRF. </w:t>
      </w:r>
    </w:p>
    <w:p w14:paraId="0B6BE371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EA1"/>
    <w:rsid w:val="00272114"/>
    <w:rsid w:val="00404ED5"/>
    <w:rsid w:val="005042A2"/>
    <w:rsid w:val="007F7230"/>
    <w:rsid w:val="00812A63"/>
    <w:rsid w:val="009960DF"/>
    <w:rsid w:val="00A2271A"/>
    <w:rsid w:val="00B33C47"/>
    <w:rsid w:val="00C51C49"/>
    <w:rsid w:val="00C95EA1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45E0"/>
  <w15:chartTrackingRefBased/>
  <w15:docId w15:val="{4CB16D61-58EF-43F5-99E3-07BB29CC5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EA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E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E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E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E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E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E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E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E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E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E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E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E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5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E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5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EA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5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EA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5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E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EA1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95EA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>Thrombosis Research Institut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6:00Z</dcterms:created>
  <dcterms:modified xsi:type="dcterms:W3CDTF">2026-07-1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4b6098-0160-4939-9646-0622f29a6a61</vt:lpwstr>
  </property>
</Properties>
</file>